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a.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eastAsia="en-MY"/>
        </w:rPr>
        <w:t xml:space="preserve">amg-miR159 - 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>MYB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1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myb domain protein 65 (MYB65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AUCUCGAGGGAAGUUAGGU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.:::::::::::: :::::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155 UGGAGCUCCCUUCAUUCCAAU 1175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2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myb domain protein 33 (MYB33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AUCUCGAGGGAAGUUAGGU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.:::::::::::: :::::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249 UGGAGCUCCCUUCAUUCCAAU 1269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3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putative transcription factor MYB120 (MYB120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0 UCUCGAGGGAAGUUAGGU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::: 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170 GCAGCUCCCUUCAAACCAAA 1189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4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DNA-binding protein (MYB104) gene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AUCUCGAGGGAAGUUAGGU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.:::::::::::: :::::.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 848 UGGAGCUCCCUUCAUUCCAAG 868 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5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myb domain protein 101 (MYB101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AUCUCGAGGGAAGUUAGGU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.::::::: 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004 UAGAGCUUCCUUCAAACCAAA 1024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6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MYB transcription factor (At5g06100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AUCUCGAGGGAAGUUAGGU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.:::::::::::: :::::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 938 UGGAGCUCCCUUCAUUCCAAU 958  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 w:eastAsia="en-MY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 w:eastAsia="en-MY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eastAsia="en-MY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eastAsia="en-MY"/>
        </w:rPr>
        <w:t xml:space="preserve">b. amg-miR156 -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>squamosa promoter-binding-like protein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1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squamosa promoter-binding-like protein 15 (SPL15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CACGAGAGAUAGAAGACAG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 :::::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 937 GUGCUCUCUCUCUUCUGUCAA 957   </w:t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2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squamosa promoter-binding-like protein 2 (SPL2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CACGAGAGAUAGAAGACAG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 :::::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446 GUGCUCUCUCUCUUCUGUCAA 1466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3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squamosa promoter-binding-like protein 11 (SPL11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CACGAGAGAUAGAAGACAG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 :::::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253 GUGCUCUCUCUCUUCUGUCAA 1273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4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squamosa promoter-binding-like protein 10 (SPL10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CACGAGAGAUAGAAGACAG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 :::::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188 GUGCUCUCUCUCUUCUGUCAA 1208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5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squamosa promoter-binding-like protein 9 (SPL9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CACGAGAGAUAGAAGACAG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 :::::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 845 GUGCUCUCUCUCUUCUGUCAA 865  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c.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eastAsia="en-MY"/>
        </w:rPr>
        <w:t xml:space="preserve">amg-miR172 -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APETALA 2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1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Floral homeotic protein APETALA 2 (AP2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GACGUCGUAGUAGUUCUAAGA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:::::.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329 CUGCAGCAUCAUCAGGAUUCU 1349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2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AP2-like ethylene-responsive transcription factor TOE2 (TOE2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0 ACGUCGUAGUAGUUCUAAGA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::::.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811 UGCAGCAUCAUCAGGAUUCU 1830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3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lyrat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subsp. lyrata hypothetical protein, mR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GACGUCGUAGUAGUUCUAAGA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:::::::.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320 CUGCAGCAUCAUCAGGAUUCU 1340  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d.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eastAsia="en-MY"/>
        </w:rPr>
        <w:t xml:space="preserve">amg-miR394 -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>F-box</w:t>
      </w:r>
      <w:r>
        <w:rPr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1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F-box only protein 6 (AT1G27340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0 CCUCCACCUGUCUUACGGU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 ::::::::::::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1373 GGAGGUUGACAGAAUGCCAA 1392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e.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eastAsia="en-MY"/>
        </w:rPr>
        <w:t xml:space="preserve">amg-miR168 -  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>AGO1</w:t>
      </w:r>
      <w:r>
        <w:rPr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2.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4"/>
          <w:szCs w:val="24"/>
          <w:lang w:val="en-US"/>
        </w:rPr>
        <w:t>Arabidopsis thaliana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protein argonaute (AGO1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miRNA     21 AAGGGCUGGACGUGGUUCGCU 1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::::::: :::::.::::: 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 xml:space="preserve">Target   521 UUCCCGAGCUGCAUCAAGCUA 541   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932" w:leader="none"/>
        </w:tabs>
        <w:spacing w:lineRule="auto" w:line="240" w:before="280" w:after="28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 </w:t>
      </w:r>
      <w:r>
        <w:rPr>
          <w:rFonts w:cs="Times New Roman" w:ascii="Times New Roman" w:hAnsi="Times New Roman"/>
          <w:sz w:val="24"/>
          <w:szCs w:val="24"/>
        </w:rPr>
        <w:t xml:space="preserve">Gene target characterization between amg-miRNA members with various mRNA isoforms from </w:t>
      </w:r>
      <w:r>
        <w:rPr>
          <w:rFonts w:eastAsia="Times New Roman" w:cs="Times New Roman" w:ascii="Times New Roman" w:hAnsi="Times New Roman"/>
          <w:bCs/>
          <w:i/>
          <w:kern w:val="2"/>
          <w:sz w:val="24"/>
          <w:szCs w:val="24"/>
          <w:lang w:val="en-US"/>
        </w:rPr>
        <w:t>Arabidop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932" w:leader="none"/>
        </w:tabs>
        <w:spacing w:lineRule="auto" w:line="240" w:before="280" w:after="28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Characterization of the miRNA: mRNA cleavage site using psRNA Target Prediction Server. Various different mRNA sequence were download from NCBI and was used to search for the energy binding with amg-miRNA members (amg-miR172, amg-miR168, amg-miR394, amg-miR156 and amg-miR159). All the various mRNA as presented have antagonistic roles although they belong to same miRNA family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2:00Z</dcterms:created>
  <dc:creator>Win 7</dc:creator>
  <dc:description/>
  <cp:keywords/>
  <dc:language>en-US</dc:language>
  <cp:lastModifiedBy>USER</cp:lastModifiedBy>
  <dcterms:modified xsi:type="dcterms:W3CDTF">2012-10-19T13:22:00Z</dcterms:modified>
  <cp:revision>2</cp:revision>
  <dc:subject/>
  <dc:title/>
</cp:coreProperties>
</file>